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7F5DE" w14:textId="77777777" w:rsidR="004F1AED" w:rsidRPr="00745C07" w:rsidRDefault="004F1AED" w:rsidP="004F1AED">
      <w:pPr>
        <w:rPr>
          <w:rFonts w:ascii="Times New Roman" w:eastAsia="Times New Roman" w:hAnsi="Times New Roman" w:cs="Times New Roman"/>
          <w:bCs/>
          <w:szCs w:val="24"/>
        </w:rPr>
      </w:pPr>
      <w:r w:rsidRPr="000B64E5">
        <w:rPr>
          <w:rFonts w:ascii="Times New Roman" w:eastAsia="Times New Roman" w:hAnsi="Times New Roman" w:cs="Times New Roman"/>
          <w:b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Cs w:val="24"/>
        </w:rPr>
        <w:t>1</w:t>
      </w:r>
      <w:r w:rsidRPr="000B64E5">
        <w:rPr>
          <w:rFonts w:ascii="Times New Roman" w:eastAsia="Times New Roman" w:hAnsi="Times New Roman" w:cs="Times New Roman"/>
          <w:b/>
          <w:szCs w:val="24"/>
        </w:rPr>
        <w:t>.</w:t>
      </w:r>
      <w:r w:rsidRPr="00745C07">
        <w:rPr>
          <w:rFonts w:ascii="Times New Roman" w:eastAsia="Times New Roman" w:hAnsi="Times New Roman" w:cs="Times New Roman"/>
          <w:bCs/>
          <w:szCs w:val="24"/>
        </w:rPr>
        <w:t xml:space="preserve"> The initial lab data of patients with </w:t>
      </w:r>
      <w:proofErr w:type="spellStart"/>
      <w:r w:rsidRPr="00745C07">
        <w:rPr>
          <w:rFonts w:ascii="Times New Roman" w:eastAsia="Times New Roman" w:hAnsi="Times New Roman" w:cs="Times New Roman"/>
          <w:bCs/>
          <w:szCs w:val="24"/>
        </w:rPr>
        <w:t>jSLE</w:t>
      </w:r>
      <w:proofErr w:type="spellEnd"/>
      <w:r w:rsidRPr="00745C07">
        <w:rPr>
          <w:rFonts w:ascii="Times New Roman" w:eastAsia="Times New Roman" w:hAnsi="Times New Roman" w:cs="Times New Roman"/>
          <w:bCs/>
          <w:szCs w:val="24"/>
        </w:rPr>
        <w:t xml:space="preserve"> at the time of diagnos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0"/>
        <w:gridCol w:w="2101"/>
        <w:gridCol w:w="2228"/>
        <w:gridCol w:w="1367"/>
      </w:tblGrid>
      <w:tr w:rsidR="004F1AED" w:rsidRPr="003D2374" w14:paraId="7C6E1328" w14:textId="77777777" w:rsidTr="00DD527D">
        <w:trPr>
          <w:trHeight w:val="453"/>
        </w:trPr>
        <w:tc>
          <w:tcPr>
            <w:tcW w:w="2665" w:type="dxa"/>
          </w:tcPr>
          <w:p w14:paraId="31903990" w14:textId="77777777" w:rsidR="004F1AED" w:rsidRPr="003D2374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50" w:type="dxa"/>
          </w:tcPr>
          <w:p w14:paraId="04FD2315" w14:textId="77777777" w:rsidR="004F1AED" w:rsidRPr="003D2374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roup 1 (N=20)</w:t>
            </w:r>
          </w:p>
        </w:tc>
        <w:tc>
          <w:tcPr>
            <w:tcW w:w="2268" w:type="dxa"/>
          </w:tcPr>
          <w:p w14:paraId="7E3780F7" w14:textId="77777777" w:rsidR="004F1AED" w:rsidRPr="003D2374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roup 2 (N=28)</w:t>
            </w:r>
          </w:p>
        </w:tc>
        <w:tc>
          <w:tcPr>
            <w:tcW w:w="1394" w:type="dxa"/>
          </w:tcPr>
          <w:p w14:paraId="325B879B" w14:textId="77777777" w:rsidR="004F1AED" w:rsidRPr="003D2374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 value </w:t>
            </w:r>
          </w:p>
        </w:tc>
      </w:tr>
      <w:tr w:rsidR="004F1AED" w:rsidRPr="003D2374" w14:paraId="06B18290" w14:textId="77777777" w:rsidTr="00DD527D">
        <w:trPr>
          <w:trHeight w:val="463"/>
        </w:trPr>
        <w:tc>
          <w:tcPr>
            <w:tcW w:w="2665" w:type="dxa"/>
          </w:tcPr>
          <w:p w14:paraId="25E1DB2C" w14:textId="77777777" w:rsidR="004F1AED" w:rsidRPr="003D2374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F3C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3, </w:t>
            </w:r>
            <w:r w:rsidRPr="00C922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(range)</w:t>
            </w:r>
          </w:p>
        </w:tc>
        <w:tc>
          <w:tcPr>
            <w:tcW w:w="2150" w:type="dxa"/>
          </w:tcPr>
          <w:p w14:paraId="64A1E15A" w14:textId="77777777" w:rsidR="004F1AED" w:rsidRPr="003D2374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66.9 </w:t>
            </w: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5.1-151.0</w:t>
            </w: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268" w:type="dxa"/>
          </w:tcPr>
          <w:p w14:paraId="314F26A4" w14:textId="77777777" w:rsidR="004F1AED" w:rsidRPr="003D2374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3.25</w:t>
            </w: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4-174.0</w:t>
            </w: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94" w:type="dxa"/>
          </w:tcPr>
          <w:p w14:paraId="448A3F77" w14:textId="77777777" w:rsidR="004F1AED" w:rsidRPr="003D2374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08</w:t>
            </w:r>
          </w:p>
        </w:tc>
      </w:tr>
      <w:tr w:rsidR="004F1AED" w:rsidRPr="003D2374" w14:paraId="46914E09" w14:textId="77777777" w:rsidTr="00DD527D">
        <w:trPr>
          <w:trHeight w:val="451"/>
        </w:trPr>
        <w:tc>
          <w:tcPr>
            <w:tcW w:w="2665" w:type="dxa"/>
          </w:tcPr>
          <w:p w14:paraId="62EA88FB" w14:textId="77777777" w:rsidR="004F1AED" w:rsidRPr="003D2374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4, median (range)</w:t>
            </w:r>
          </w:p>
        </w:tc>
        <w:tc>
          <w:tcPr>
            <w:tcW w:w="2150" w:type="dxa"/>
          </w:tcPr>
          <w:p w14:paraId="5A95E7A3" w14:textId="77777777" w:rsidR="004F1AED" w:rsidRPr="003D2374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2 (1.6-39.2)</w:t>
            </w:r>
          </w:p>
        </w:tc>
        <w:tc>
          <w:tcPr>
            <w:tcW w:w="2268" w:type="dxa"/>
          </w:tcPr>
          <w:p w14:paraId="43E44BFB" w14:textId="77777777" w:rsidR="004F1AED" w:rsidRPr="003D2374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1 (1.54-34.5)</w:t>
            </w:r>
          </w:p>
        </w:tc>
        <w:tc>
          <w:tcPr>
            <w:tcW w:w="1394" w:type="dxa"/>
          </w:tcPr>
          <w:p w14:paraId="2843A803" w14:textId="77777777" w:rsidR="004F1AED" w:rsidRPr="003D2374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08</w:t>
            </w:r>
          </w:p>
        </w:tc>
      </w:tr>
      <w:tr w:rsidR="004F1AED" w:rsidRPr="000B64E5" w14:paraId="3136A547" w14:textId="77777777" w:rsidTr="00DD527D">
        <w:trPr>
          <w:trHeight w:val="906"/>
        </w:trPr>
        <w:tc>
          <w:tcPr>
            <w:tcW w:w="2665" w:type="dxa"/>
          </w:tcPr>
          <w:p w14:paraId="4F6B8C08" w14:textId="77777777" w:rsidR="004F1AED" w:rsidRPr="000B64E5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B64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SR, median (range)</w:t>
            </w:r>
          </w:p>
        </w:tc>
        <w:tc>
          <w:tcPr>
            <w:tcW w:w="2150" w:type="dxa"/>
          </w:tcPr>
          <w:p w14:paraId="6BE7E3CC" w14:textId="77777777" w:rsidR="004F1AED" w:rsidRPr="000B64E5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B64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.0 (8.0-140.0)</w:t>
            </w:r>
            <w:r w:rsidRPr="000B64E5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(1 missing data)</w:t>
            </w:r>
          </w:p>
        </w:tc>
        <w:tc>
          <w:tcPr>
            <w:tcW w:w="2268" w:type="dxa"/>
          </w:tcPr>
          <w:p w14:paraId="3A1B0198" w14:textId="77777777" w:rsidR="004F1AED" w:rsidRPr="000B64E5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B64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0 (7.0-140.0)</w:t>
            </w:r>
          </w:p>
          <w:p w14:paraId="3919010E" w14:textId="77777777" w:rsidR="004F1AED" w:rsidRPr="000B64E5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B64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(2 missing data)</w:t>
            </w:r>
          </w:p>
        </w:tc>
        <w:tc>
          <w:tcPr>
            <w:tcW w:w="1394" w:type="dxa"/>
          </w:tcPr>
          <w:p w14:paraId="0F4A51F4" w14:textId="77777777" w:rsidR="004F1AED" w:rsidRPr="000B64E5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B64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98</w:t>
            </w:r>
          </w:p>
        </w:tc>
      </w:tr>
      <w:tr w:rsidR="004F1AED" w:rsidRPr="000B64E5" w14:paraId="4D683D04" w14:textId="77777777" w:rsidTr="00DD527D">
        <w:trPr>
          <w:trHeight w:val="971"/>
        </w:trPr>
        <w:tc>
          <w:tcPr>
            <w:tcW w:w="2665" w:type="dxa"/>
          </w:tcPr>
          <w:p w14:paraId="186F7202" w14:textId="77777777" w:rsidR="004F1AED" w:rsidRPr="000B64E5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B64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Positivity of Anti-dsDNA antibody, n (%)</w:t>
            </w:r>
          </w:p>
        </w:tc>
        <w:tc>
          <w:tcPr>
            <w:tcW w:w="2150" w:type="dxa"/>
          </w:tcPr>
          <w:p w14:paraId="067568B5" w14:textId="77777777" w:rsidR="004F1AED" w:rsidRPr="000B64E5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B64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 (87.5%)</w:t>
            </w:r>
          </w:p>
          <w:p w14:paraId="613EA126" w14:textId="77777777" w:rsidR="004F1AED" w:rsidRPr="000B64E5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B64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(4 missing data)</w:t>
            </w:r>
          </w:p>
        </w:tc>
        <w:tc>
          <w:tcPr>
            <w:tcW w:w="2268" w:type="dxa"/>
          </w:tcPr>
          <w:p w14:paraId="3AB90DE4" w14:textId="77777777" w:rsidR="004F1AED" w:rsidRPr="000B64E5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B64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 (80.8%)</w:t>
            </w:r>
          </w:p>
          <w:p w14:paraId="6856AA8F" w14:textId="77777777" w:rsidR="004F1AED" w:rsidRPr="000B64E5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B64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(2 missing data)</w:t>
            </w:r>
          </w:p>
        </w:tc>
        <w:tc>
          <w:tcPr>
            <w:tcW w:w="1394" w:type="dxa"/>
          </w:tcPr>
          <w:p w14:paraId="5FDA1BC5" w14:textId="77777777" w:rsidR="004F1AED" w:rsidRPr="000B64E5" w:rsidRDefault="004F1AED" w:rsidP="00DD527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B64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90</w:t>
            </w:r>
          </w:p>
        </w:tc>
      </w:tr>
    </w:tbl>
    <w:p w14:paraId="32F9A43C" w14:textId="77777777" w:rsidR="004F1AED" w:rsidRPr="00DD527D" w:rsidRDefault="004F1AED" w:rsidP="004F1AED">
      <w:pPr>
        <w:rPr>
          <w:rFonts w:ascii="Times New Roman" w:eastAsia="Times New Roman" w:hAnsi="Times New Roman" w:cs="Times New Roman"/>
          <w:bCs/>
          <w:szCs w:val="24"/>
        </w:rPr>
      </w:pPr>
      <w:bookmarkStart w:id="0" w:name="_Hlk120098350"/>
      <w:proofErr w:type="spellStart"/>
      <w:r w:rsidRPr="00DD527D">
        <w:rPr>
          <w:rFonts w:ascii="Times New Roman" w:eastAsia="Times New Roman" w:hAnsi="Times New Roman" w:cs="Times New Roman"/>
          <w:bCs/>
          <w:szCs w:val="24"/>
        </w:rPr>
        <w:t>jSLE</w:t>
      </w:r>
      <w:proofErr w:type="spellEnd"/>
      <w:r w:rsidRPr="00DD527D">
        <w:rPr>
          <w:rFonts w:ascii="Times New Roman" w:eastAsia="Times New Roman" w:hAnsi="Times New Roman" w:cs="Times New Roman"/>
          <w:bCs/>
          <w:szCs w:val="24"/>
        </w:rPr>
        <w:t>: juvenile-onset systemic lupus erythematosus;</w:t>
      </w:r>
      <w:bookmarkEnd w:id="0"/>
      <w:r w:rsidRPr="00DD527D">
        <w:rPr>
          <w:rFonts w:ascii="Times New Roman" w:eastAsia="Times New Roman" w:hAnsi="Times New Roman" w:cs="Times New Roman"/>
          <w:bCs/>
          <w:szCs w:val="24"/>
        </w:rPr>
        <w:t xml:space="preserve"> C3: complement component 3; C4: complement component 4: </w:t>
      </w:r>
      <w:bookmarkStart w:id="1" w:name="_Hlk120053689"/>
      <w:r w:rsidRPr="00DD527D">
        <w:rPr>
          <w:rFonts w:ascii="Times New Roman" w:eastAsia="Times New Roman" w:hAnsi="Times New Roman" w:cs="Times New Roman"/>
          <w:bCs/>
          <w:szCs w:val="24"/>
        </w:rPr>
        <w:t>dsDNA: double-stranded DNA</w:t>
      </w:r>
      <w:bookmarkEnd w:id="1"/>
    </w:p>
    <w:p w14:paraId="2E1E6D36" w14:textId="655DE46A" w:rsidR="004F1AED" w:rsidRDefault="004F1AED" w:rsidP="004F1AED">
      <w:pPr>
        <w:rPr>
          <w:rFonts w:ascii="Times New Roman" w:eastAsia="新細明體" w:hAnsi="Times New Roman" w:cs="Times New Roman"/>
          <w:b/>
          <w:szCs w:val="24"/>
        </w:rPr>
      </w:pPr>
    </w:p>
    <w:p w14:paraId="5E10B2BD" w14:textId="41A5DCA5" w:rsidR="00660EF1" w:rsidRDefault="00660EF1" w:rsidP="004F1AED">
      <w:pPr>
        <w:rPr>
          <w:rFonts w:ascii="Times New Roman" w:eastAsia="新細明體" w:hAnsi="Times New Roman" w:cs="Times New Roman"/>
          <w:b/>
          <w:szCs w:val="24"/>
        </w:rPr>
      </w:pPr>
    </w:p>
    <w:p w14:paraId="130E7392" w14:textId="2C746269" w:rsidR="00660EF1" w:rsidRDefault="00660EF1" w:rsidP="004F1AED">
      <w:pPr>
        <w:rPr>
          <w:rFonts w:ascii="Times New Roman" w:eastAsia="新細明體" w:hAnsi="Times New Roman" w:cs="Times New Roman"/>
          <w:b/>
          <w:szCs w:val="24"/>
        </w:rPr>
      </w:pPr>
    </w:p>
    <w:p w14:paraId="07F01CBB" w14:textId="218AE975" w:rsidR="00660EF1" w:rsidRDefault="00660EF1" w:rsidP="004F1AED">
      <w:pPr>
        <w:rPr>
          <w:rFonts w:ascii="Times New Roman" w:eastAsia="新細明體" w:hAnsi="Times New Roman" w:cs="Times New Roman"/>
          <w:b/>
          <w:szCs w:val="24"/>
        </w:rPr>
      </w:pPr>
    </w:p>
    <w:p w14:paraId="692AF7D5" w14:textId="3072876A" w:rsidR="00660EF1" w:rsidRDefault="00660EF1" w:rsidP="004F1AED">
      <w:pPr>
        <w:rPr>
          <w:rFonts w:ascii="Times New Roman" w:eastAsia="新細明體" w:hAnsi="Times New Roman" w:cs="Times New Roman"/>
          <w:b/>
          <w:szCs w:val="24"/>
        </w:rPr>
      </w:pPr>
    </w:p>
    <w:p w14:paraId="34C1A99A" w14:textId="77777777" w:rsidR="00660EF1" w:rsidRPr="00341218" w:rsidRDefault="00660EF1" w:rsidP="004F1AED">
      <w:pPr>
        <w:rPr>
          <w:rFonts w:ascii="Times New Roman" w:eastAsia="新細明體" w:hAnsi="Times New Roman" w:cs="Times New Roman"/>
          <w:b/>
          <w:szCs w:val="24"/>
        </w:rPr>
      </w:pPr>
    </w:p>
    <w:sectPr w:rsidR="00660EF1" w:rsidRPr="0034121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AED"/>
    <w:rsid w:val="000D705C"/>
    <w:rsid w:val="00341218"/>
    <w:rsid w:val="004F1AED"/>
    <w:rsid w:val="00660EF1"/>
    <w:rsid w:val="00745C07"/>
    <w:rsid w:val="00F3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7A962"/>
  <w15:chartTrackingRefBased/>
  <w15:docId w15:val="{6C541313-1279-4FF1-AD06-46B2BEB53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AED"/>
    <w:pPr>
      <w:spacing w:line="480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uiPriority w:val="99"/>
    <w:qFormat/>
    <w:rsid w:val="004F1AED"/>
    <w:pPr>
      <w:spacing w:after="120"/>
      <w:outlineLvl w:val="9"/>
    </w:pPr>
    <w:rPr>
      <w:rFonts w:ascii="Times New Roman" w:eastAsia="Times New Roman" w:hAnsi="Times New Roman" w:cs="Times New Roman"/>
      <w:bCs w:val="0"/>
      <w:i/>
      <w:szCs w:val="22"/>
    </w:rPr>
  </w:style>
  <w:style w:type="paragraph" w:styleId="a3">
    <w:name w:val="Title"/>
    <w:basedOn w:val="a"/>
    <w:next w:val="a"/>
    <w:link w:val="a4"/>
    <w:uiPriority w:val="10"/>
    <w:qFormat/>
    <w:rsid w:val="004F1AE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標題 字元"/>
    <w:basedOn w:val="a0"/>
    <w:link w:val="a3"/>
    <w:uiPriority w:val="10"/>
    <w:rsid w:val="004F1AED"/>
    <w:rPr>
      <w:rFonts w:asciiTheme="majorHAnsi" w:eastAsiaTheme="majorEastAsia" w:hAnsiTheme="majorHAnsi" w:cstheme="majorBidi"/>
      <w:b/>
      <w:bCs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權 橘子</dc:creator>
  <cp:keywords/>
  <dc:description/>
  <cp:lastModifiedBy>權 橘子</cp:lastModifiedBy>
  <cp:revision>4</cp:revision>
  <dcterms:created xsi:type="dcterms:W3CDTF">2023-03-21T14:10:00Z</dcterms:created>
  <dcterms:modified xsi:type="dcterms:W3CDTF">2023-03-21T16:17:00Z</dcterms:modified>
</cp:coreProperties>
</file>